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183" w:rsidRPr="00EB6183" w:rsidRDefault="00EB6183" w:rsidP="00EB6183">
      <w:pPr>
        <w:rPr>
          <w:b/>
          <w:lang w:val="en-US"/>
        </w:rPr>
      </w:pPr>
      <w:r w:rsidRPr="00EB6183">
        <w:rPr>
          <w:b/>
          <w:lang w:val="en-US"/>
        </w:rPr>
        <w:t>Appendix</w:t>
      </w:r>
    </w:p>
    <w:p w:rsidR="00EB6183" w:rsidRPr="00EB6183" w:rsidRDefault="00EB6183" w:rsidP="00EB6183">
      <w:pPr>
        <w:rPr>
          <w:lang w:val="en-US"/>
        </w:rPr>
      </w:pPr>
      <w:proofErr w:type="gramStart"/>
      <w:r w:rsidRPr="00EB6183">
        <w:rPr>
          <w:lang w:val="en-US"/>
        </w:rPr>
        <w:t>Table 1: detail of scores by questionnaire and by completion time.</w:t>
      </w:r>
      <w:proofErr w:type="gramEnd"/>
    </w:p>
    <w:tbl>
      <w:tblPr>
        <w:tblW w:w="15301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684"/>
        <w:gridCol w:w="702"/>
        <w:gridCol w:w="1314"/>
        <w:gridCol w:w="698"/>
        <w:gridCol w:w="743"/>
        <w:gridCol w:w="1340"/>
        <w:gridCol w:w="674"/>
        <w:gridCol w:w="652"/>
        <w:gridCol w:w="1294"/>
        <w:gridCol w:w="647"/>
        <w:gridCol w:w="647"/>
        <w:gridCol w:w="1371"/>
        <w:gridCol w:w="839"/>
        <w:gridCol w:w="1001"/>
      </w:tblGrid>
      <w:tr w:rsidR="0075063A" w:rsidRPr="0075063A" w:rsidTr="0075063A">
        <w:trPr>
          <w:trHeight w:val="300"/>
        </w:trPr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Questionnaires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aseline</w:t>
            </w:r>
          </w:p>
        </w:tc>
        <w:tc>
          <w:tcPr>
            <w:tcW w:w="27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ost-workshop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-months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2 months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rend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mea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SD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95%-CI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mea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S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95%-CI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mean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SD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95%-CI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mean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S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95%-CI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p-valu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variation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HHI - </w:t>
            </w:r>
            <w:proofErr w:type="spellStart"/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erth's</w:t>
            </w:r>
            <w:proofErr w:type="spellEnd"/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Hope Index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1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0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6.18-8.02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5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6.86-8.32]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.4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8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7.53-9.33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.7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6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7.93-9.63]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001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23.7%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connectednes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3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0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6.42-8.32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9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7.28-8.66]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.4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2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7.2-9.74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.8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6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7.97-9.67]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01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9.7%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temporality and futur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1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4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5.77-8.49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6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6.78-8.48]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.3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6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7.6-9.06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.8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1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7.46-10.26]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24.3%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Positive readines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.7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3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5.54-8.04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1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5.77-8.49]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.4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9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7.53-9.41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.6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7.28-10.08]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00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27.8%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ES - Self Esteem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4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3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6.23-8.71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5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6.42-8.7]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.3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8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7.44-9.16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.0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5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8.39-9.77]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01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21.6%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TAI - Anxiety</w:t>
            </w: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              Stat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.2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5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1.76-4.66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.8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1.23-4.37]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.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7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0.71-2.29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.8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0.15-3.53]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0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-42.7%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Trai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.6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2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2.53-4.84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.4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2.62-4.24]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.8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1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1.60-4.08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.6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8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1.54-3.70]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-28.6%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WHOQOL - quality of lif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.8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4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5.46-8.16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5.51-8.49]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9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5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6.28-9.58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.5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9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7.35-9.69]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25.1%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WCC - ways of coping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Focus on the problem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.7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4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5.38-8.0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4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6.4-8.542]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.6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5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8.03-9.27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2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1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5.73-8.67]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2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7.0%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Search for social suppor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.6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7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5.09-8.29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.8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5.43-8.17]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6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2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6.31-8.89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.4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4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4.6-8.24]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6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-4.0%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Focus on emotion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.1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6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3.51-4.71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.6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2.26-5.06]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.3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4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1.86-4.84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.2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9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1.09-3.47]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-44.5%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ocus of control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Internal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.6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7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5.95-7.39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1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6.48-7.78]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2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5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6.73-7.83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.9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1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5.54-8.42]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4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4.6%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Powerful other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.3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4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2.95-5.65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.9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2.42-5.56]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.5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3.01-6.13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.0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7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1.88-6.24]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7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-5.6%</w:t>
            </w:r>
          </w:p>
        </w:tc>
      </w:tr>
      <w:tr w:rsidR="0075063A" w:rsidRPr="0075063A" w:rsidTr="0075063A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Chance / Fat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.2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4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1.9-4.5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.1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1.73-4.61]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.8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2.1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1.53-6.11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.3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1.7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[1.18-5.58]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0.9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063A" w:rsidRPr="0075063A" w:rsidRDefault="0075063A" w:rsidP="00750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5063A">
              <w:rPr>
                <w:rFonts w:ascii="Calibri" w:eastAsia="Times New Roman" w:hAnsi="Calibri" w:cs="Times New Roman"/>
                <w:color w:val="000000"/>
                <w:lang w:val="en-US"/>
              </w:rPr>
              <w:t>4.3%</w:t>
            </w:r>
          </w:p>
        </w:tc>
      </w:tr>
    </w:tbl>
    <w:p w:rsidR="00EB6183" w:rsidRDefault="00EB6183">
      <w:pPr>
        <w:rPr>
          <w:lang w:val="en-US"/>
        </w:rPr>
      </w:pPr>
    </w:p>
    <w:p w:rsidR="009F1E8C" w:rsidRPr="00EB6183" w:rsidRDefault="00EB6183">
      <w:pPr>
        <w:rPr>
          <w:lang w:val="en-US"/>
        </w:rPr>
      </w:pPr>
      <w:r>
        <w:rPr>
          <w:lang w:val="en-US"/>
        </w:rPr>
        <w:t>* SD = standard deviation; 95%-CI = 95% confidence interval of means. P-value = probability associated to a positive or negative trend of outcomes.</w:t>
      </w:r>
      <w:r w:rsidR="0075063A">
        <w:rPr>
          <w:lang w:val="en-US"/>
        </w:rPr>
        <w:t xml:space="preserve"> </w:t>
      </w:r>
      <w:r w:rsidR="0075063A">
        <w:rPr>
          <w:lang w:val="en-US"/>
        </w:rPr>
        <w:br/>
        <w:t xml:space="preserve">   Percent variations (column trend) correspon</w:t>
      </w:r>
      <w:bookmarkStart w:id="0" w:name="_GoBack"/>
      <w:bookmarkEnd w:id="0"/>
      <w:r w:rsidR="0075063A">
        <w:rPr>
          <w:lang w:val="en-US"/>
        </w:rPr>
        <w:t xml:space="preserve">d to differences between 1-year and baseline values </w:t>
      </w:r>
    </w:p>
    <w:sectPr w:rsidR="009F1E8C" w:rsidRPr="00EB6183" w:rsidSect="00EB61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02003"/>
    <w:multiLevelType w:val="multilevel"/>
    <w:tmpl w:val="4336CD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183"/>
    <w:rsid w:val="00482EDF"/>
    <w:rsid w:val="0075063A"/>
    <w:rsid w:val="009F1E8C"/>
    <w:rsid w:val="00EB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1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B618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1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B61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2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8</Words>
  <Characters>1975</Characters>
  <Application>Microsoft Office Word</Application>
  <DocSecurity>0</DocSecurity>
  <Lines>16</Lines>
  <Paragraphs>4</Paragraphs>
  <ScaleCrop>false</ScaleCrop>
  <Company>CJP</Company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ce KWIATKOWSKI</dc:creator>
  <cp:lastModifiedBy>Fabrice KWIATKOWSKI</cp:lastModifiedBy>
  <cp:revision>3</cp:revision>
  <dcterms:created xsi:type="dcterms:W3CDTF">2019-01-22T15:18:00Z</dcterms:created>
  <dcterms:modified xsi:type="dcterms:W3CDTF">2019-01-23T11:39:00Z</dcterms:modified>
</cp:coreProperties>
</file>